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6E9" w:rsidRDefault="007B7A6F" w:rsidP="00B83095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1 </w:t>
      </w:r>
      <w:r w:rsidR="004266E9" w:rsidRPr="004266E9">
        <w:rPr>
          <w:rFonts w:asciiTheme="majorHAnsi" w:hAnsiTheme="majorHAnsi" w:cstheme="majorHAnsi"/>
          <w:b/>
          <w:sz w:val="24"/>
          <w:szCs w:val="24"/>
          <w:lang w:val="en-US"/>
        </w:rPr>
        <w:t>Table</w:t>
      </w:r>
      <w:r w:rsidR="004266E9">
        <w:rPr>
          <w:rFonts w:asciiTheme="majorHAnsi" w:hAnsiTheme="majorHAnsi" w:cstheme="majorHAnsi"/>
          <w:sz w:val="24"/>
          <w:szCs w:val="24"/>
          <w:lang w:val="en-US"/>
        </w:rPr>
        <w:t xml:space="preserve"> – </w:t>
      </w:r>
      <w:bookmarkStart w:id="0" w:name="_Hlk182839693"/>
      <w:bookmarkStart w:id="1" w:name="_GoBack"/>
      <w:r w:rsidR="004266E9">
        <w:rPr>
          <w:rFonts w:asciiTheme="majorHAnsi" w:hAnsiTheme="majorHAnsi" w:cstheme="majorHAnsi"/>
          <w:sz w:val="24"/>
          <w:szCs w:val="24"/>
          <w:lang w:val="en-US"/>
        </w:rPr>
        <w:t>Number of participants in comorbid and control groups</w:t>
      </w:r>
      <w:bookmarkEnd w:id="0"/>
      <w:bookmarkEnd w:id="1"/>
    </w:p>
    <w:tbl>
      <w:tblPr>
        <w:tblW w:w="83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671"/>
        <w:gridCol w:w="2005"/>
        <w:gridCol w:w="1644"/>
      </w:tblGrid>
      <w:tr w:rsidR="004266E9" w:rsidRPr="004266E9" w:rsidTr="004266E9">
        <w:trPr>
          <w:trHeight w:val="938"/>
        </w:trPr>
        <w:tc>
          <w:tcPr>
            <w:tcW w:w="4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# Comorbid Patients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# Controls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5623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8417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64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5516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inea Ped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1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392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6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12617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Venous Insufficienc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0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23215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Neuropathy in Lower Limb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45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60423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dema in Lower Limb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860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rthritis in Lower Limb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03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24623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eformities of the Lower Limb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49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47917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emodialy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910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enal Transpla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2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5974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IV positi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12854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3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18543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Lupus Erythematos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9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11996</w:t>
            </w:r>
          </w:p>
        </w:tc>
      </w:tr>
      <w:tr w:rsidR="004266E9" w:rsidRPr="004266E9" w:rsidTr="004266E9">
        <w:trPr>
          <w:trHeight w:val="510"/>
        </w:trPr>
        <w:tc>
          <w:tcPr>
            <w:tcW w:w="4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69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66E9" w:rsidRPr="004266E9" w:rsidRDefault="004266E9" w:rsidP="004266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266E9">
              <w:rPr>
                <w:rFonts w:asciiTheme="majorHAnsi" w:hAnsiTheme="majorHAnsi" w:cstheme="majorHAnsi"/>
                <w:sz w:val="24"/>
                <w:szCs w:val="24"/>
              </w:rPr>
              <w:t>36955</w:t>
            </w:r>
          </w:p>
        </w:tc>
      </w:tr>
    </w:tbl>
    <w:p w:rsidR="000D4378" w:rsidRDefault="000D4378">
      <w:pPr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0D4378" w:rsidSect="003A594B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7A6F" w:rsidRDefault="007B7A6F">
      <w:pPr>
        <w:spacing w:after="0" w:line="240" w:lineRule="auto"/>
      </w:pPr>
      <w:r>
        <w:separator/>
      </w:r>
    </w:p>
  </w:endnote>
  <w:endnote w:type="continuationSeparator" w:id="0">
    <w:p w:rsidR="007B7A6F" w:rsidRDefault="007B7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9603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7A6F" w:rsidRDefault="007B7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7A6F" w:rsidRDefault="007B7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7A6F" w:rsidRDefault="007B7A6F">
      <w:pPr>
        <w:spacing w:after="0" w:line="240" w:lineRule="auto"/>
      </w:pPr>
      <w:r>
        <w:separator/>
      </w:r>
    </w:p>
  </w:footnote>
  <w:footnote w:type="continuationSeparator" w:id="0">
    <w:p w:rsidR="007B7A6F" w:rsidRDefault="007B7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95"/>
    <w:rsid w:val="000D4378"/>
    <w:rsid w:val="001169DF"/>
    <w:rsid w:val="0013420B"/>
    <w:rsid w:val="00182C39"/>
    <w:rsid w:val="001F62FE"/>
    <w:rsid w:val="002006C5"/>
    <w:rsid w:val="002621E8"/>
    <w:rsid w:val="00291C10"/>
    <w:rsid w:val="003A594B"/>
    <w:rsid w:val="003E5964"/>
    <w:rsid w:val="00407C20"/>
    <w:rsid w:val="00423A1F"/>
    <w:rsid w:val="004266E9"/>
    <w:rsid w:val="004732E7"/>
    <w:rsid w:val="004B55B0"/>
    <w:rsid w:val="004C40C4"/>
    <w:rsid w:val="004F7559"/>
    <w:rsid w:val="005206D3"/>
    <w:rsid w:val="00543324"/>
    <w:rsid w:val="006261A9"/>
    <w:rsid w:val="00693743"/>
    <w:rsid w:val="006A2C36"/>
    <w:rsid w:val="006D1443"/>
    <w:rsid w:val="00717599"/>
    <w:rsid w:val="00737D37"/>
    <w:rsid w:val="00763DA3"/>
    <w:rsid w:val="007B7A6F"/>
    <w:rsid w:val="0083123D"/>
    <w:rsid w:val="008E0A00"/>
    <w:rsid w:val="009F0EB1"/>
    <w:rsid w:val="00AB781D"/>
    <w:rsid w:val="00AE56D1"/>
    <w:rsid w:val="00B83095"/>
    <w:rsid w:val="00BA4CBF"/>
    <w:rsid w:val="00C349F5"/>
    <w:rsid w:val="00CE3A39"/>
    <w:rsid w:val="00DD69F5"/>
    <w:rsid w:val="00DE4593"/>
    <w:rsid w:val="00E56E83"/>
    <w:rsid w:val="00EB3B1A"/>
    <w:rsid w:val="00EF0BCF"/>
    <w:rsid w:val="00F13723"/>
    <w:rsid w:val="00F21D9E"/>
    <w:rsid w:val="00FF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3E3F9"/>
  <w15:chartTrackingRefBased/>
  <w15:docId w15:val="{491A8E87-74EA-4F17-A2E2-B9AC47B7D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95"/>
  </w:style>
  <w:style w:type="character" w:styleId="LineNumber">
    <w:name w:val="line number"/>
    <w:basedOn w:val="DefaultParagraphFont"/>
    <w:uiPriority w:val="99"/>
    <w:semiHidden/>
    <w:unhideWhenUsed/>
    <w:rsid w:val="00B83095"/>
  </w:style>
  <w:style w:type="character" w:styleId="Hyperlink">
    <w:name w:val="Hyperlink"/>
    <w:basedOn w:val="DefaultParagraphFont"/>
    <w:uiPriority w:val="99"/>
    <w:unhideWhenUsed/>
    <w:rsid w:val="00AB781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C40C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F46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3</cp:revision>
  <dcterms:created xsi:type="dcterms:W3CDTF">2024-11-18T21:23:00Z</dcterms:created>
  <dcterms:modified xsi:type="dcterms:W3CDTF">2024-11-19T15:58:00Z</dcterms:modified>
</cp:coreProperties>
</file>